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CF872" w14:textId="77777777" w:rsidR="00921314" w:rsidRPr="007D7034" w:rsidRDefault="00921314" w:rsidP="00921314">
      <w:pPr>
        <w:pStyle w:val="Overskrift1"/>
        <w:ind w:firstLine="0"/>
        <w:rPr>
          <w:rFonts w:ascii="Times New Roman" w:hAnsi="Times New Roman" w:cs="Times New Roman"/>
          <w:sz w:val="24"/>
          <w:szCs w:val="16"/>
          <w:lang w:val="en-US"/>
        </w:rPr>
      </w:pPr>
      <w:bookmarkStart w:id="0" w:name="_Ref131595690"/>
      <w:bookmarkStart w:id="1" w:name="_Hlk102736720"/>
      <w:bookmarkStart w:id="2" w:name="_Hlk99007182"/>
      <w:r w:rsidRPr="007D7034">
        <w:rPr>
          <w:rFonts w:ascii="Times New Roman" w:hAnsi="Times New Roman" w:cs="Times New Roman"/>
          <w:sz w:val="24"/>
          <w:szCs w:val="24"/>
          <w:lang w:val="en-US"/>
        </w:rPr>
        <w:t>Identification of stably expressed microRNAs in high-grade serous ovarian carcinomas and benign ovarian tumo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21314">
        <w:rPr>
          <w:rFonts w:ascii="Times New Roman" w:hAnsi="Times New Roman" w:cs="Times New Roman"/>
          <w:sz w:val="24"/>
          <w:szCs w:val="24"/>
          <w:lang w:val="en-US"/>
        </w:rPr>
        <w:t>Molecular Biology Repor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2023).</w:t>
      </w:r>
    </w:p>
    <w:p w14:paraId="08A3EA42" w14:textId="77777777" w:rsidR="00921314" w:rsidRPr="007D7034" w:rsidRDefault="00921314" w:rsidP="00921314">
      <w:pPr>
        <w:pStyle w:val="Ingenafstand"/>
        <w:spacing w:line="480" w:lineRule="auto"/>
        <w:ind w:firstLine="0"/>
        <w:rPr>
          <w:rFonts w:ascii="Times New Roman" w:hAnsi="Times New Roman" w:cs="Times New Roman"/>
          <w:sz w:val="20"/>
          <w:szCs w:val="20"/>
          <w:lang w:val="en-US"/>
        </w:rPr>
      </w:pPr>
      <w:r w:rsidRPr="007D7034">
        <w:rPr>
          <w:rFonts w:ascii="Times New Roman" w:hAnsi="Times New Roman" w:cs="Times New Roman"/>
          <w:sz w:val="20"/>
          <w:szCs w:val="20"/>
          <w:lang w:val="en-US"/>
        </w:rPr>
        <w:t>Patrick HD Petersen</w:t>
      </w:r>
      <w:r w:rsidRPr="007D7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7D7034">
        <w:rPr>
          <w:rFonts w:ascii="Times New Roman" w:hAnsi="Times New Roman" w:cs="Times New Roman"/>
          <w:sz w:val="20"/>
          <w:szCs w:val="20"/>
          <w:lang w:val="en-US"/>
        </w:rPr>
        <w:t>, Joanna Lopacinska-Jørgensen</w:t>
      </w:r>
      <w:r w:rsidRPr="007D7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7D7034">
        <w:rPr>
          <w:rFonts w:ascii="Times New Roman" w:hAnsi="Times New Roman" w:cs="Times New Roman"/>
          <w:sz w:val="20"/>
          <w:szCs w:val="20"/>
          <w:lang w:val="en-US"/>
        </w:rPr>
        <w:t>, Douglas VNP Oliveira</w:t>
      </w:r>
      <w:r w:rsidRPr="007D7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7D7034">
        <w:rPr>
          <w:rFonts w:ascii="Times New Roman" w:hAnsi="Times New Roman" w:cs="Times New Roman"/>
          <w:sz w:val="20"/>
          <w:szCs w:val="20"/>
          <w:lang w:val="en-US"/>
        </w:rPr>
        <w:t>, Claus K Høgdall</w:t>
      </w:r>
      <w:r w:rsidRPr="007D7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7D7034">
        <w:rPr>
          <w:rFonts w:ascii="Times New Roman" w:hAnsi="Times New Roman" w:cs="Times New Roman"/>
          <w:sz w:val="20"/>
          <w:szCs w:val="20"/>
          <w:lang w:val="en-US"/>
        </w:rPr>
        <w:t>, Estrid V Høgdall</w:t>
      </w:r>
      <w:r w:rsidRPr="007D7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*</w:t>
      </w:r>
    </w:p>
    <w:p w14:paraId="135EAC56" w14:textId="77777777" w:rsidR="00921314" w:rsidRPr="007D7034" w:rsidRDefault="00921314" w:rsidP="00921314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7D7034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1</w:t>
      </w:r>
      <w:r w:rsidRPr="007D703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epartment of Pathology, </w:t>
      </w:r>
      <w:proofErr w:type="spellStart"/>
      <w:r w:rsidRPr="007D7034">
        <w:rPr>
          <w:rFonts w:ascii="Times New Roman" w:hAnsi="Times New Roman" w:cs="Times New Roman"/>
          <w:i/>
          <w:iCs/>
          <w:sz w:val="20"/>
          <w:szCs w:val="20"/>
          <w:lang w:val="en-US"/>
        </w:rPr>
        <w:t>Herlev</w:t>
      </w:r>
      <w:proofErr w:type="spellEnd"/>
      <w:r w:rsidRPr="007D703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Hospital, University of Copenhagen, 2730 </w:t>
      </w:r>
      <w:proofErr w:type="spellStart"/>
      <w:r w:rsidRPr="007D7034">
        <w:rPr>
          <w:rFonts w:ascii="Times New Roman" w:hAnsi="Times New Roman" w:cs="Times New Roman"/>
          <w:i/>
          <w:iCs/>
          <w:sz w:val="20"/>
          <w:szCs w:val="20"/>
          <w:lang w:val="en-US"/>
        </w:rPr>
        <w:t>Herlev</w:t>
      </w:r>
      <w:proofErr w:type="spellEnd"/>
      <w:r w:rsidRPr="007D703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, Denmark, </w:t>
      </w:r>
      <w:r w:rsidRPr="007D7034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2</w:t>
      </w:r>
      <w:r w:rsidRPr="007D703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epartment of Gynecology, The Juliane Marie Centre, </w:t>
      </w:r>
      <w:proofErr w:type="spellStart"/>
      <w:r w:rsidRPr="007D7034">
        <w:rPr>
          <w:rFonts w:ascii="Times New Roman" w:hAnsi="Times New Roman" w:cs="Times New Roman"/>
          <w:i/>
          <w:iCs/>
          <w:sz w:val="20"/>
          <w:szCs w:val="20"/>
          <w:lang w:val="en-US"/>
        </w:rPr>
        <w:t>Rigshospitalet</w:t>
      </w:r>
      <w:proofErr w:type="spellEnd"/>
      <w:r w:rsidRPr="007D7034">
        <w:rPr>
          <w:rFonts w:ascii="Times New Roman" w:hAnsi="Times New Roman" w:cs="Times New Roman"/>
          <w:i/>
          <w:iCs/>
          <w:sz w:val="20"/>
          <w:szCs w:val="20"/>
          <w:lang w:val="en-US"/>
        </w:rPr>
        <w:t>, University of Copenhagen, 2100 Copenhagen, Denmark.</w:t>
      </w:r>
    </w:p>
    <w:p w14:paraId="32062839" w14:textId="77777777" w:rsidR="00921314" w:rsidRPr="007D7034" w:rsidRDefault="00921314" w:rsidP="00921314">
      <w:pPr>
        <w:pStyle w:val="Ingenafstand"/>
        <w:ind w:firstLine="0"/>
        <w:rPr>
          <w:rFonts w:ascii="Times New Roman" w:hAnsi="Times New Roman" w:cs="Times New Roman"/>
          <w:sz w:val="20"/>
          <w:szCs w:val="20"/>
          <w:lang w:val="en-US"/>
        </w:rPr>
      </w:pPr>
    </w:p>
    <w:p w14:paraId="3141E966" w14:textId="77777777" w:rsidR="00921314" w:rsidRPr="007D7034" w:rsidRDefault="00921314" w:rsidP="00921314">
      <w:pPr>
        <w:pStyle w:val="Ingenafstand"/>
        <w:ind w:firstLine="0"/>
        <w:rPr>
          <w:rFonts w:ascii="Times New Roman" w:hAnsi="Times New Roman" w:cs="Times New Roman"/>
          <w:sz w:val="20"/>
          <w:szCs w:val="20"/>
          <w:lang w:val="en-US"/>
        </w:rPr>
      </w:pPr>
      <w:r w:rsidRPr="007D7034">
        <w:rPr>
          <w:rFonts w:ascii="Times New Roman" w:hAnsi="Times New Roman" w:cs="Times New Roman"/>
          <w:sz w:val="20"/>
          <w:szCs w:val="20"/>
          <w:lang w:val="en-US"/>
        </w:rPr>
        <w:t xml:space="preserve">Corresponding author: </w:t>
      </w:r>
    </w:p>
    <w:p w14:paraId="48A3CDF6" w14:textId="77777777" w:rsidR="00921314" w:rsidRPr="007D7034" w:rsidRDefault="00921314" w:rsidP="00921314">
      <w:pPr>
        <w:pStyle w:val="Ingenafstand"/>
        <w:ind w:firstLine="0"/>
        <w:rPr>
          <w:rFonts w:ascii="Times New Roman" w:hAnsi="Times New Roman" w:cs="Times New Roman"/>
          <w:sz w:val="20"/>
          <w:szCs w:val="20"/>
          <w:lang w:val="en-US"/>
        </w:rPr>
      </w:pPr>
      <w:r w:rsidRPr="007D7034">
        <w:rPr>
          <w:rFonts w:ascii="Times New Roman" w:hAnsi="Times New Roman" w:cs="Times New Roman"/>
          <w:sz w:val="20"/>
          <w:szCs w:val="20"/>
          <w:lang w:val="en-US"/>
        </w:rPr>
        <w:t>Prof. Estrid Høgdall</w:t>
      </w:r>
    </w:p>
    <w:p w14:paraId="4F214363" w14:textId="77777777" w:rsidR="00921314" w:rsidRPr="007D7034" w:rsidRDefault="00921314" w:rsidP="00921314">
      <w:pPr>
        <w:pStyle w:val="Ingenafstand"/>
        <w:ind w:firstLine="0"/>
        <w:rPr>
          <w:rFonts w:ascii="Times New Roman" w:hAnsi="Times New Roman" w:cs="Times New Roman"/>
          <w:sz w:val="20"/>
          <w:szCs w:val="20"/>
          <w:lang w:val="en-US"/>
        </w:rPr>
      </w:pPr>
      <w:r w:rsidRPr="007D7034">
        <w:rPr>
          <w:rFonts w:ascii="Times New Roman" w:hAnsi="Times New Roman" w:cs="Times New Roman"/>
          <w:sz w:val="20"/>
          <w:szCs w:val="20"/>
          <w:lang w:val="en-US"/>
        </w:rPr>
        <w:t xml:space="preserve">Department of Pathology, </w:t>
      </w:r>
      <w:proofErr w:type="spellStart"/>
      <w:r w:rsidRPr="007D7034">
        <w:rPr>
          <w:rFonts w:ascii="Times New Roman" w:hAnsi="Times New Roman" w:cs="Times New Roman"/>
          <w:sz w:val="20"/>
          <w:szCs w:val="20"/>
          <w:lang w:val="en-US"/>
        </w:rPr>
        <w:t>Herlev</w:t>
      </w:r>
      <w:proofErr w:type="spellEnd"/>
      <w:r w:rsidRPr="007D7034">
        <w:rPr>
          <w:rFonts w:ascii="Times New Roman" w:hAnsi="Times New Roman" w:cs="Times New Roman"/>
          <w:sz w:val="20"/>
          <w:szCs w:val="20"/>
          <w:lang w:val="en-US"/>
        </w:rPr>
        <w:t xml:space="preserve"> Hospital</w:t>
      </w:r>
    </w:p>
    <w:p w14:paraId="4A2311D1" w14:textId="77777777" w:rsidR="00921314" w:rsidRPr="007D7034" w:rsidRDefault="00921314" w:rsidP="00921314">
      <w:pPr>
        <w:pStyle w:val="Ingenafstand"/>
        <w:ind w:firstLine="0"/>
        <w:rPr>
          <w:rFonts w:ascii="Times New Roman" w:hAnsi="Times New Roman" w:cs="Times New Roman"/>
          <w:sz w:val="20"/>
          <w:szCs w:val="20"/>
        </w:rPr>
      </w:pPr>
      <w:r w:rsidRPr="007D7034">
        <w:rPr>
          <w:rFonts w:ascii="Times New Roman" w:hAnsi="Times New Roman" w:cs="Times New Roman"/>
          <w:sz w:val="20"/>
          <w:szCs w:val="20"/>
        </w:rPr>
        <w:t>University of Copenhagen</w:t>
      </w:r>
    </w:p>
    <w:p w14:paraId="3E6F6B7F" w14:textId="77777777" w:rsidR="00921314" w:rsidRPr="007D7034" w:rsidRDefault="00921314" w:rsidP="00921314">
      <w:pPr>
        <w:pStyle w:val="Ingenafstand"/>
        <w:ind w:firstLine="0"/>
        <w:rPr>
          <w:rFonts w:ascii="Times New Roman" w:hAnsi="Times New Roman" w:cs="Times New Roman"/>
          <w:sz w:val="20"/>
          <w:szCs w:val="20"/>
        </w:rPr>
      </w:pPr>
      <w:r w:rsidRPr="007D7034">
        <w:rPr>
          <w:rFonts w:ascii="Times New Roman" w:hAnsi="Times New Roman" w:cs="Times New Roman"/>
          <w:sz w:val="20"/>
          <w:szCs w:val="20"/>
        </w:rPr>
        <w:t>Borgmester Ib Juuls Vej 25</w:t>
      </w:r>
    </w:p>
    <w:p w14:paraId="537BC88B" w14:textId="77777777" w:rsidR="00921314" w:rsidRPr="007D7034" w:rsidRDefault="00921314" w:rsidP="00921314">
      <w:pPr>
        <w:pStyle w:val="Ingenafstand"/>
        <w:ind w:firstLine="0"/>
        <w:rPr>
          <w:rFonts w:ascii="Times New Roman" w:hAnsi="Times New Roman" w:cs="Times New Roman"/>
          <w:sz w:val="20"/>
          <w:szCs w:val="20"/>
        </w:rPr>
      </w:pPr>
      <w:r w:rsidRPr="007D7034">
        <w:rPr>
          <w:rFonts w:ascii="Times New Roman" w:hAnsi="Times New Roman" w:cs="Times New Roman"/>
          <w:sz w:val="20"/>
          <w:szCs w:val="20"/>
        </w:rPr>
        <w:t>2730 Herlev, Denmark</w:t>
      </w:r>
    </w:p>
    <w:p w14:paraId="4EC95B6E" w14:textId="77777777" w:rsidR="00921314" w:rsidRDefault="00921314" w:rsidP="00921314">
      <w:pPr>
        <w:pStyle w:val="Ingenafstand"/>
        <w:ind w:firstLine="0"/>
        <w:rPr>
          <w:rStyle w:val="Hyperlink"/>
          <w:rFonts w:ascii="Times New Roman" w:hAnsi="Times New Roman" w:cs="Times New Roman"/>
          <w:sz w:val="20"/>
          <w:szCs w:val="20"/>
          <w:lang w:val="en-US"/>
        </w:rPr>
      </w:pPr>
      <w:r w:rsidRPr="007D7034">
        <w:rPr>
          <w:rFonts w:ascii="Times New Roman" w:hAnsi="Times New Roman" w:cs="Times New Roman"/>
          <w:sz w:val="20"/>
          <w:szCs w:val="20"/>
          <w:lang w:val="en-US"/>
        </w:rPr>
        <w:t xml:space="preserve">e-mail: </w:t>
      </w:r>
      <w:r w:rsidR="00C44558">
        <w:fldChar w:fldCharType="begin"/>
      </w:r>
      <w:r w:rsidR="00C44558" w:rsidRPr="00C44558">
        <w:rPr>
          <w:lang w:val="en-US"/>
        </w:rPr>
        <w:instrText xml:space="preserve"> HYPERLINK "mailto:estrid.hoegdall@regionh.dk" </w:instrText>
      </w:r>
      <w:r w:rsidR="00C44558">
        <w:fldChar w:fldCharType="separate"/>
      </w:r>
      <w:r w:rsidRPr="007D7034">
        <w:rPr>
          <w:rStyle w:val="Hyperlink"/>
          <w:rFonts w:ascii="Times New Roman" w:hAnsi="Times New Roman" w:cs="Times New Roman"/>
          <w:sz w:val="20"/>
          <w:szCs w:val="20"/>
          <w:lang w:val="en-US"/>
        </w:rPr>
        <w:t>estrid.hoegdall@regionh.dk</w:t>
      </w:r>
      <w:r w:rsidR="00C44558">
        <w:rPr>
          <w:rStyle w:val="Hyperlink"/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bookmarkEnd w:id="0"/>
    <w:bookmarkEnd w:id="1"/>
    <w:bookmarkEnd w:id="2"/>
    <w:p w14:paraId="64B5220A" w14:textId="5FA42EE5" w:rsidR="009826F2" w:rsidRDefault="009826F2">
      <w:pPr>
        <w:rPr>
          <w:rFonts w:ascii="Times New Roman" w:hAnsi="Times New Roman" w:cs="Times New Roman"/>
          <w:i/>
          <w:iCs/>
          <w:color w:val="44546A" w:themeColor="text2"/>
          <w:sz w:val="18"/>
          <w:szCs w:val="18"/>
          <w:lang w:val="en-US"/>
        </w:rPr>
      </w:pPr>
    </w:p>
    <w:p w14:paraId="68543C92" w14:textId="77777777" w:rsidR="00F32C54" w:rsidRDefault="00F32C54">
      <w:pPr>
        <w:rPr>
          <w:rFonts w:ascii="Times New Roman" w:hAnsi="Times New Roman" w:cs="Times New Roman"/>
          <w:i/>
          <w:iCs/>
          <w:color w:val="44546A" w:themeColor="text2"/>
          <w:sz w:val="18"/>
          <w:szCs w:val="18"/>
          <w:lang w:val="en-US"/>
        </w:rPr>
      </w:pPr>
      <w:bookmarkStart w:id="3" w:name="_Ref131597353"/>
      <w:r>
        <w:rPr>
          <w:rFonts w:ascii="Times New Roman" w:hAnsi="Times New Roman" w:cs="Times New Roman"/>
          <w:i/>
          <w:iCs/>
          <w:color w:val="44546A" w:themeColor="text2"/>
          <w:sz w:val="18"/>
          <w:szCs w:val="18"/>
          <w:lang w:val="en-US"/>
        </w:rPr>
        <w:br w:type="page"/>
      </w:r>
    </w:p>
    <w:bookmarkEnd w:id="3"/>
    <w:p w14:paraId="06ADF0F1" w14:textId="77777777" w:rsidR="00C44558" w:rsidRPr="00752D98" w:rsidRDefault="00C44558" w:rsidP="00C44558">
      <w:pPr>
        <w:pStyle w:val="Billedtekst"/>
        <w:ind w:firstLine="0"/>
        <w:rPr>
          <w:rFonts w:ascii="Times New Roman" w:hAnsi="Times New Roman" w:cs="Times New Roman"/>
          <w:lang w:val="en-US"/>
        </w:rPr>
      </w:pPr>
      <w:r w:rsidRPr="00752D98">
        <w:rPr>
          <w:rFonts w:ascii="Times New Roman" w:hAnsi="Times New Roman" w:cs="Times New Roman"/>
          <w:lang w:val="en-US"/>
        </w:rPr>
        <w:lastRenderedPageBreak/>
        <w:t>Table S</w:t>
      </w:r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SEQ Table_S \* ARABIC </w:instrText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8</w:t>
      </w:r>
      <w:r>
        <w:rPr>
          <w:rFonts w:ascii="Times New Roman" w:hAnsi="Times New Roman" w:cs="Times New Roman"/>
          <w:lang w:val="en-US"/>
        </w:rPr>
        <w:fldChar w:fldCharType="end"/>
      </w:r>
      <w:r w:rsidRPr="00752D98">
        <w:rPr>
          <w:rFonts w:ascii="Times New Roman" w:hAnsi="Times New Roman" w:cs="Times New Roman"/>
          <w:lang w:val="en-US"/>
        </w:rPr>
        <w:t>: Validation cohort. Showing number of samples with missing data for miRNAs in plasma from Malignant and benign ovarian tumor patient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0"/>
        <w:gridCol w:w="1326"/>
        <w:gridCol w:w="146"/>
        <w:gridCol w:w="146"/>
        <w:gridCol w:w="1540"/>
        <w:gridCol w:w="1326"/>
      </w:tblGrid>
      <w:tr w:rsidR="00F32C54" w:rsidRPr="00F32C54" w14:paraId="1C2DE5E6" w14:textId="77777777" w:rsidTr="00567C95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1D4B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Cohort</w:t>
            </w:r>
            <w:proofErr w:type="spellEnd"/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1 (n=1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CBC4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126B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6239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Cohort</w:t>
            </w:r>
            <w:proofErr w:type="spellEnd"/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2 (n=190)</w:t>
            </w:r>
          </w:p>
        </w:tc>
      </w:tr>
      <w:tr w:rsidR="00F32C54" w:rsidRPr="00F32C54" w14:paraId="72AADAF8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5D15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miR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AEC4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missing samp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819F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AA98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708C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miR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70D7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missing samples</w:t>
            </w:r>
          </w:p>
        </w:tc>
      </w:tr>
      <w:tr w:rsidR="00F32C54" w:rsidRPr="00F32C54" w14:paraId="60C02360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4778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106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854F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02CF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BA9A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AC5E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106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66E5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F32C54" w:rsidRPr="00F32C54" w14:paraId="2DE86C7D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FEF4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199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B1C0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0E29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F4AA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F952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126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9747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F32C54" w:rsidRPr="00F32C54" w14:paraId="47937151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CE40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26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5B18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8C7F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C9BE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3D30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140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38FE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F32C54" w:rsidRPr="00F32C54" w14:paraId="1193DA7F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12CE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335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55A3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F7CD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460C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F447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142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314A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F32C54" w:rsidRPr="00F32C54" w14:paraId="7FF4A5F1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024A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45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CE03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301F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BF5F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7C80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145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FDEF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F32C54" w:rsidRPr="00F32C54" w14:paraId="03E7B7E3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12DF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ECD2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1F23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5C73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A6B4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152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3C0E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F32C54" w:rsidRPr="00F32C54" w14:paraId="123D5273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27EC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142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8C3D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AB3F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545F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9B19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181b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FF13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F32C54" w:rsidRPr="00F32C54" w14:paraId="2CC1DF1E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B162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191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F1DE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8F64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BC94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5E05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191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C128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F32C54" w:rsidRPr="00F32C54" w14:paraId="31E2010A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5598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21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7DF0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323D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FDAA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42BE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199a/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40A7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F32C54" w:rsidRPr="00F32C54" w14:paraId="15168C35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A337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221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52DD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D8F9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CFD9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C0B9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2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7404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F32C54" w:rsidRPr="00F32C54" w14:paraId="50EAC303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7D10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223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7DF2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6A0E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7D51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6B48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214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A7B6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F32C54" w:rsidRPr="00F32C54" w14:paraId="14D6D4A8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3862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92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EFD4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64E4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669B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11BD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21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59CD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F32C54" w:rsidRPr="00F32C54" w14:paraId="56B3A51D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F9F1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93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3BE9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3DAC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DC22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C65E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221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B89A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F32C54" w:rsidRPr="00F32C54" w14:paraId="2F85EB6C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3A14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145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E45C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881F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D9E9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B8E1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223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6589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F32C54" w:rsidRPr="00F32C54" w14:paraId="51903796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5FFC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148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178B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16E5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4281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3DAF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25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2EDA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F32C54" w:rsidRPr="00F32C54" w14:paraId="05ABB9AF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5FE4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96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84F8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0174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6D12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32A4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26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9506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F32C54" w:rsidRPr="00F32C54" w14:paraId="3BD76D0F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3263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126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C235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0E3F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5A0E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BCC1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27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00B8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F32C54" w:rsidRPr="00F32C54" w14:paraId="12F47961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A699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141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26BC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A409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A76B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658D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335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961B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F32C54" w:rsidRPr="00F32C54" w14:paraId="437E77B9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4379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27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4C81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B8A5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6C3B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E88D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372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5041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F32C54" w:rsidRPr="00F32C54" w14:paraId="00FF6DE9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D131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2E9A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8FB4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CA5A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AFFD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378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802F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F32C54" w:rsidRPr="00F32C54" w14:paraId="538170D4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2729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181b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2D7B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A7F8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983B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DFAF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45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04A7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F32C54" w:rsidRPr="00F32C54" w14:paraId="04C58F15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6004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378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3B9D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DECA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9C50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73FD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A354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F32C54" w:rsidRPr="00F32C54" w14:paraId="7D7521C8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C9A2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2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1DC0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16AE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F970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0A91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92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1E16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F32C54" w:rsidRPr="00F32C54" w14:paraId="02A0AEBD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F629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27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4A26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8A0B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93C1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F8B9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93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D874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F32C54" w:rsidRPr="00F32C54" w14:paraId="45C263A9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3EE8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140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379B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0050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D016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995C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96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2F32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F32C54" w:rsidRPr="00F32C54" w14:paraId="7F681118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23B5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as-miR-152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C460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66C0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9F5A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2419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148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BC35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</w:t>
            </w:r>
          </w:p>
        </w:tc>
      </w:tr>
      <w:tr w:rsidR="00F32C54" w:rsidRPr="00F32C54" w14:paraId="731F568F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CFBC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25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4F9D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1E97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57B3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6DDA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373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3FE7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</w:t>
            </w:r>
          </w:p>
        </w:tc>
      </w:tr>
      <w:tr w:rsidR="00F32C54" w:rsidRPr="00F32C54" w14:paraId="10E32F71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9D65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23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DF78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C5C7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2C34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7041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29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2B48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</w:t>
            </w:r>
          </w:p>
        </w:tc>
      </w:tr>
      <w:tr w:rsidR="00F32C54" w:rsidRPr="00F32C54" w14:paraId="2DC61065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C40F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let-7f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74A0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FDAA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0692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087F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27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DAD5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</w:t>
            </w:r>
          </w:p>
        </w:tc>
      </w:tr>
      <w:tr w:rsidR="00F32C54" w:rsidRPr="00F32C54" w14:paraId="461F7377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C5A4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29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DAFA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7DB8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A79B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9BC7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23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2384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</w:t>
            </w:r>
          </w:p>
        </w:tc>
      </w:tr>
      <w:tr w:rsidR="00F32C54" w:rsidRPr="00F32C54" w14:paraId="7F7BFD92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8761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195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6457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17BF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F8CB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47B4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141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BAEE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</w:t>
            </w:r>
          </w:p>
        </w:tc>
      </w:tr>
      <w:tr w:rsidR="00F32C54" w:rsidRPr="00F32C54" w14:paraId="56BD5465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C452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205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686A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7032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DECB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E72A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205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29CC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</w:t>
            </w:r>
          </w:p>
        </w:tc>
      </w:tr>
      <w:tr w:rsidR="00F32C54" w:rsidRPr="00F32C54" w14:paraId="44C3E0E1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8600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214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89A4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11AD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DD0F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5FAA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let-7f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E715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</w:tr>
      <w:tr w:rsidR="00F32C54" w:rsidRPr="00F32C54" w14:paraId="4DCD64FC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DFD2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372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4B17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75FD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5370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B227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103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3A10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</w:tr>
      <w:tr w:rsidR="00F32C54" w:rsidRPr="00F32C54" w14:paraId="4B5B6F6B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E40C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103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8BA8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8A11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8672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75D8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122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9C4F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1</w:t>
            </w:r>
          </w:p>
        </w:tc>
      </w:tr>
      <w:tr w:rsidR="00F32C54" w:rsidRPr="00F32C54" w14:paraId="7C6B936B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4B38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53AC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CD65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625A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D52F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195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58A4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1</w:t>
            </w:r>
          </w:p>
        </w:tc>
      </w:tr>
      <w:tr w:rsidR="00F32C54" w:rsidRPr="00F32C54" w14:paraId="569F4607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7C36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122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05B4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74F4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6EB6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0D31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125b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D8CF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8</w:t>
            </w:r>
          </w:p>
        </w:tc>
      </w:tr>
      <w:tr w:rsidR="00F32C54" w:rsidRPr="00F32C54" w14:paraId="30F811AF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69AA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373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608B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A0C4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6B19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8D81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200c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452A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8</w:t>
            </w:r>
          </w:p>
        </w:tc>
      </w:tr>
      <w:tr w:rsidR="00F32C54" w:rsidRPr="00F32C54" w14:paraId="04BC0BD5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2D9B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200c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74A5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8F8C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AAC8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619F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D59E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2</w:t>
            </w:r>
          </w:p>
        </w:tc>
      </w:tr>
      <w:tr w:rsidR="00F32C54" w:rsidRPr="00F32C54" w14:paraId="59C46857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A08D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125b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2793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10E2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B02D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94C6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200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5563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2</w:t>
            </w:r>
          </w:p>
        </w:tc>
      </w:tr>
      <w:tr w:rsidR="00F32C54" w:rsidRPr="00F32C54" w14:paraId="42511A1B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C658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0EA9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4A6D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1A0E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587D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7F3C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5</w:t>
            </w:r>
          </w:p>
        </w:tc>
      </w:tr>
      <w:tr w:rsidR="00F32C54" w:rsidRPr="00F32C54" w14:paraId="5A24BD7B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5A92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67EF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0DF3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D9C1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769D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182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3308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4</w:t>
            </w:r>
          </w:p>
        </w:tc>
      </w:tr>
      <w:tr w:rsidR="00F32C54" w:rsidRPr="00F32C54" w14:paraId="50237B3E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F006" w14:textId="77777777" w:rsidR="00F32C54" w:rsidRPr="00F32C54" w:rsidRDefault="00F32C54" w:rsidP="00F32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F5F1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D746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5F2A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93B8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424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BBED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</w:tr>
      <w:tr w:rsidR="00F32C54" w:rsidRPr="00F32C54" w14:paraId="687FBFBA" w14:textId="77777777" w:rsidTr="00567C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D502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A59D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437E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E8E0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CABF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32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sa-miR-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AE0B" w14:textId="77777777" w:rsidR="00F32C54" w:rsidRPr="00F32C54" w:rsidRDefault="00F32C54" w:rsidP="00F32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</w:tr>
    </w:tbl>
    <w:p w14:paraId="38A7E347" w14:textId="77777777" w:rsidR="00F32C54" w:rsidRPr="00F32C54" w:rsidRDefault="00F32C54">
      <w:pPr>
        <w:rPr>
          <w:lang w:val="en-US"/>
        </w:rPr>
      </w:pPr>
    </w:p>
    <w:sectPr w:rsidR="00F32C54" w:rsidRPr="00F32C5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314"/>
    <w:rsid w:val="001E70A3"/>
    <w:rsid w:val="005634DE"/>
    <w:rsid w:val="00921314"/>
    <w:rsid w:val="009826F2"/>
    <w:rsid w:val="00A4601D"/>
    <w:rsid w:val="00B53CE9"/>
    <w:rsid w:val="00B552F0"/>
    <w:rsid w:val="00C44558"/>
    <w:rsid w:val="00D0632F"/>
    <w:rsid w:val="00E203ED"/>
    <w:rsid w:val="00F32C54"/>
    <w:rsid w:val="00F71A4A"/>
    <w:rsid w:val="00F92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6C5D25"/>
  <w15:chartTrackingRefBased/>
  <w15:docId w15:val="{5FC9D1FF-75A9-4D43-9888-677754548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921314"/>
    <w:pPr>
      <w:keepNext/>
      <w:keepLines/>
      <w:spacing w:before="240" w:after="0" w:line="480" w:lineRule="auto"/>
      <w:ind w:firstLine="284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9213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Ingenafstand">
    <w:name w:val="No Spacing"/>
    <w:uiPriority w:val="1"/>
    <w:qFormat/>
    <w:rsid w:val="00921314"/>
    <w:pPr>
      <w:spacing w:after="0" w:line="240" w:lineRule="auto"/>
      <w:ind w:firstLine="284"/>
    </w:pPr>
    <w:rPr>
      <w:rFonts w:eastAsia="MS Mincho"/>
      <w:sz w:val="24"/>
    </w:rPr>
  </w:style>
  <w:style w:type="character" w:styleId="Hyperlink">
    <w:name w:val="Hyperlink"/>
    <w:basedOn w:val="Standardskrifttypeiafsnit"/>
    <w:uiPriority w:val="99"/>
    <w:unhideWhenUsed/>
    <w:rsid w:val="00921314"/>
    <w:rPr>
      <w:color w:val="0563C1" w:themeColor="hyperlink"/>
      <w:u w:val="single"/>
    </w:rPr>
  </w:style>
  <w:style w:type="table" w:styleId="Tabel-Gitter">
    <w:name w:val="Table Grid"/>
    <w:basedOn w:val="Tabel-Normal"/>
    <w:uiPriority w:val="39"/>
    <w:rsid w:val="00921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ledtekst">
    <w:name w:val="caption"/>
    <w:basedOn w:val="Normal"/>
    <w:next w:val="Normal"/>
    <w:uiPriority w:val="35"/>
    <w:unhideWhenUsed/>
    <w:qFormat/>
    <w:rsid w:val="00921314"/>
    <w:pPr>
      <w:spacing w:after="200" w:line="240" w:lineRule="auto"/>
      <w:ind w:firstLine="284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8</Words>
  <Characters>2187</Characters>
  <Application>Microsoft Office Word</Application>
  <DocSecurity>0</DocSecurity>
  <Lines>18</Lines>
  <Paragraphs>5</Paragraphs>
  <ScaleCrop>false</ScaleCrop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Hannibal Dalsbo Petersen</dc:creator>
  <cp:keywords/>
  <dc:description/>
  <cp:lastModifiedBy>Patrick Hannibal Dalsbo Petersen</cp:lastModifiedBy>
  <cp:revision>3</cp:revision>
  <dcterms:created xsi:type="dcterms:W3CDTF">2023-04-05T12:57:00Z</dcterms:created>
  <dcterms:modified xsi:type="dcterms:W3CDTF">2023-07-04T06:55:00Z</dcterms:modified>
</cp:coreProperties>
</file>